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FCBC3" w14:textId="18B68DBC" w:rsidR="006A3EF2" w:rsidRPr="001B4DD2" w:rsidRDefault="006A3EF2" w:rsidP="001B4DD2">
      <w:pPr>
        <w:rPr>
          <w:lang w:val="en-US"/>
        </w:rPr>
      </w:pPr>
      <w:r w:rsidRPr="001B4DD2">
        <w:rPr>
          <w:lang w:val="en-US"/>
        </w:rPr>
        <w:t>Supplement file 1.</w:t>
      </w:r>
      <w:r w:rsidR="009D36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D3659">
        <w:rPr>
          <w:lang w:val="en-US"/>
        </w:rPr>
        <w:t xml:space="preserve">Analysis process and theme development. Matrix contains examples of quotes, </w:t>
      </w:r>
      <w:r w:rsidR="001B4DD2">
        <w:rPr>
          <w:lang w:val="en-US"/>
        </w:rPr>
        <w:t>broad based</w:t>
      </w:r>
      <w:r w:rsidR="009D3659">
        <w:rPr>
          <w:lang w:val="en-US"/>
        </w:rPr>
        <w:t xml:space="preserve"> coding, </w:t>
      </w:r>
      <w:r w:rsidR="001B4DD2">
        <w:rPr>
          <w:lang w:val="en-US"/>
        </w:rPr>
        <w:t>description,</w:t>
      </w:r>
      <w:r w:rsidR="009D3659">
        <w:rPr>
          <w:lang w:val="en-US"/>
        </w:rPr>
        <w:t xml:space="preserve"> and themes.</w:t>
      </w:r>
    </w:p>
    <w:tbl>
      <w:tblPr>
        <w:tblStyle w:val="Tabellrutntljust"/>
        <w:tblW w:w="0" w:type="auto"/>
        <w:tblLayout w:type="fixed"/>
        <w:tblLook w:val="06A0" w:firstRow="1" w:lastRow="0" w:firstColumn="1" w:lastColumn="0" w:noHBand="1" w:noVBand="1"/>
      </w:tblPr>
      <w:tblGrid>
        <w:gridCol w:w="2547"/>
        <w:gridCol w:w="1701"/>
        <w:gridCol w:w="1559"/>
        <w:gridCol w:w="1418"/>
        <w:gridCol w:w="1345"/>
      </w:tblGrid>
      <w:tr w:rsidR="006A3EF2" w14:paraId="22B3F7FC" w14:textId="77777777" w:rsidTr="00C944C1">
        <w:trPr>
          <w:trHeight w:val="809"/>
        </w:trPr>
        <w:tc>
          <w:tcPr>
            <w:tcW w:w="2547" w:type="dxa"/>
          </w:tcPr>
          <w:p w14:paraId="31D8DA12" w14:textId="77777777" w:rsidR="006A3EF2" w:rsidRPr="00292A0C" w:rsidRDefault="006A3EF2" w:rsidP="00C944C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92A0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ta</w:t>
            </w:r>
          </w:p>
        </w:tc>
        <w:tc>
          <w:tcPr>
            <w:tcW w:w="1701" w:type="dxa"/>
          </w:tcPr>
          <w:p w14:paraId="6732C379" w14:textId="77777777" w:rsidR="006A3EF2" w:rsidRPr="00292A0C" w:rsidRDefault="006A3EF2" w:rsidP="00C944C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92A0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road based coding</w:t>
            </w:r>
          </w:p>
        </w:tc>
        <w:tc>
          <w:tcPr>
            <w:tcW w:w="1559" w:type="dxa"/>
          </w:tcPr>
          <w:p w14:paraId="2181D81E" w14:textId="77777777" w:rsidR="006A3EF2" w:rsidRPr="00292A0C" w:rsidRDefault="006A3EF2" w:rsidP="00C944C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92A0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418" w:type="dxa"/>
          </w:tcPr>
          <w:p w14:paraId="0D4CC49A" w14:textId="77777777" w:rsidR="006A3EF2" w:rsidRPr="00292A0C" w:rsidRDefault="006A3EF2" w:rsidP="00C944C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92A0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itial interpretation</w:t>
            </w:r>
          </w:p>
        </w:tc>
        <w:tc>
          <w:tcPr>
            <w:tcW w:w="1345" w:type="dxa"/>
          </w:tcPr>
          <w:p w14:paraId="551F0948" w14:textId="77777777" w:rsidR="006A3EF2" w:rsidRPr="00292A0C" w:rsidRDefault="006A3EF2" w:rsidP="00C944C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92A0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heme</w:t>
            </w:r>
          </w:p>
        </w:tc>
      </w:tr>
      <w:tr w:rsidR="006A3EF2" w:rsidRPr="001B4DD2" w14:paraId="38F8EB50" w14:textId="77777777" w:rsidTr="00C944C1">
        <w:tc>
          <w:tcPr>
            <w:tcW w:w="2547" w:type="dxa"/>
          </w:tcPr>
          <w:p w14:paraId="6D3D3671" w14:textId="77777777" w:rsidR="006A3EF2" w:rsidRPr="000225DF" w:rsidRDefault="006A3EF2" w:rsidP="00C944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225D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"Not dying, dying in some hospital with lots of tubes and things. I don’t want that. [...] My wife lived in a residential care home during the last years of her life. But she died in the hospital, in the emergency room there. That wasn’t at all pleasant." </w:t>
            </w:r>
          </w:p>
          <w:p w14:paraId="605E7A38" w14:textId="77777777" w:rsidR="006A3EF2" w:rsidRDefault="006A3EF2" w:rsidP="00C944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2383A936" w14:textId="77777777" w:rsidR="006A3EF2" w:rsidRPr="00EE78CC" w:rsidRDefault="006A3EF2" w:rsidP="00C944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2D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oL conversations trigger stories about individual experiences</w:t>
            </w:r>
          </w:p>
        </w:tc>
        <w:tc>
          <w:tcPr>
            <w:tcW w:w="1559" w:type="dxa"/>
          </w:tcPr>
          <w:p w14:paraId="0CFF418E" w14:textId="77777777" w:rsidR="006A3EF2" w:rsidRPr="00EE78CC" w:rsidRDefault="006A3EF2" w:rsidP="00C944C1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2D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oL conversations trigger stories about individual experiences tha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luence</w:t>
            </w:r>
            <w:r w:rsidRPr="00C72D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w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flections about EoL and care</w:t>
            </w:r>
            <w:r w:rsidRPr="00C72D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ferences</w:t>
            </w:r>
          </w:p>
        </w:tc>
        <w:tc>
          <w:tcPr>
            <w:tcW w:w="1418" w:type="dxa"/>
          </w:tcPr>
          <w:p w14:paraId="37829C42" w14:textId="77777777" w:rsidR="006A3EF2" w:rsidRPr="006D1DB2" w:rsidRDefault="006A3EF2" w:rsidP="00C944C1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2D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n communication allows stories about  previous experiences of EoL as a way to  communicate own EoL values and preferences</w:t>
            </w:r>
          </w:p>
        </w:tc>
        <w:tc>
          <w:tcPr>
            <w:tcW w:w="1345" w:type="dxa"/>
          </w:tcPr>
          <w:p w14:paraId="28B1683E" w14:textId="77777777" w:rsidR="006A3EF2" w:rsidRPr="001A5ACD" w:rsidRDefault="006A3EF2" w:rsidP="00C944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 </w:t>
            </w:r>
            <w:r w:rsidRPr="00C72D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abling open c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unication</w:t>
            </w:r>
            <w:r w:rsidRPr="00C72D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bout EoL</w:t>
            </w:r>
          </w:p>
        </w:tc>
      </w:tr>
      <w:tr w:rsidR="006A3EF2" w:rsidRPr="001B4DD2" w14:paraId="56896F84" w14:textId="77777777" w:rsidTr="00C944C1">
        <w:tc>
          <w:tcPr>
            <w:tcW w:w="2547" w:type="dxa"/>
          </w:tcPr>
          <w:p w14:paraId="40683F45" w14:textId="77777777" w:rsidR="006A3EF2" w:rsidRPr="00331E3C" w:rsidRDefault="006A3EF2" w:rsidP="00C944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31E3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"You got to, in a way, go through the entire situation. It also answered, well, how it will </w:t>
            </w:r>
            <w:proofErr w:type="gramStart"/>
            <w:r w:rsidRPr="00331E3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e in reality</w:t>
            </w:r>
            <w:proofErr w:type="gramEnd"/>
            <w:r w:rsidRPr="00331E3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. What happens? What do you do? Can you describe how it would be? Yes, it led to some follow-up questions to get as concrete a picture as possible of how they do things and work. In this case, Amina [staff] described how they do things. It raised questions that might not have been asked otherwise or not gained a completely clear picture of before, if they hadn’t had this conversation." </w:t>
            </w:r>
          </w:p>
          <w:p w14:paraId="7A50006C" w14:textId="77777777" w:rsidR="006A3EF2" w:rsidRPr="00C944C1" w:rsidRDefault="006A3EF2" w:rsidP="00C944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A2D1E93" w14:textId="77777777" w:rsidR="006A3EF2" w:rsidRPr="009E139B" w:rsidRDefault="006A3EF2" w:rsidP="00C944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oL conversations is an opportunity for asking question and learning about EoL care </w:t>
            </w:r>
          </w:p>
        </w:tc>
        <w:tc>
          <w:tcPr>
            <w:tcW w:w="1559" w:type="dxa"/>
          </w:tcPr>
          <w:p w14:paraId="5FFAEA9B" w14:textId="77777777" w:rsidR="006A3EF2" w:rsidRPr="009E139B" w:rsidRDefault="006A3EF2" w:rsidP="00C944C1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oL conversations provide space for new knowledge adapted to participants needs and this may create and a clearer picture for family members. </w:t>
            </w:r>
          </w:p>
        </w:tc>
        <w:tc>
          <w:tcPr>
            <w:tcW w:w="1418" w:type="dxa"/>
          </w:tcPr>
          <w:p w14:paraId="38072A27" w14:textId="77777777" w:rsidR="006A3EF2" w:rsidRPr="009E139B" w:rsidRDefault="006A3EF2" w:rsidP="00C944C1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n communication creates opportunity for participants to create and exchange new knowledge about various aspects of EoL care in the NH.</w:t>
            </w:r>
          </w:p>
        </w:tc>
        <w:tc>
          <w:tcPr>
            <w:tcW w:w="1345" w:type="dxa"/>
          </w:tcPr>
          <w:p w14:paraId="05E8FEF3" w14:textId="77777777" w:rsidR="006A3EF2" w:rsidRDefault="006A3EF2" w:rsidP="00C944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Creating space for knowledge co-creation and exchange</w:t>
            </w:r>
          </w:p>
        </w:tc>
      </w:tr>
      <w:tr w:rsidR="006A3EF2" w:rsidRPr="001B4DD2" w14:paraId="61E20EBF" w14:textId="77777777" w:rsidTr="00C944C1">
        <w:tc>
          <w:tcPr>
            <w:tcW w:w="2547" w:type="dxa"/>
          </w:tcPr>
          <w:p w14:paraId="7188007A" w14:textId="77777777" w:rsidR="006A3EF2" w:rsidRDefault="006A3EF2" w:rsidP="00C944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1E3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"However, if I wasn’t there when mum and dad pass away, and Marianne [staff] was, I would feel very, very reassured. She was extraordinary and so understanding during the conversation. [...] She felt professional in a way, not giving her own opinions but showing enormous empathy." </w:t>
            </w:r>
          </w:p>
        </w:tc>
        <w:tc>
          <w:tcPr>
            <w:tcW w:w="1701" w:type="dxa"/>
          </w:tcPr>
          <w:p w14:paraId="09874D3F" w14:textId="77777777" w:rsidR="006A3EF2" w:rsidRPr="00C72D1E" w:rsidRDefault="006A3EF2" w:rsidP="00C944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7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oL conversations as an opportunity to communicate EoL issues</w:t>
            </w:r>
          </w:p>
        </w:tc>
        <w:tc>
          <w:tcPr>
            <w:tcW w:w="1559" w:type="dxa"/>
          </w:tcPr>
          <w:p w14:paraId="26AB265B" w14:textId="77777777" w:rsidR="006A3EF2" w:rsidRPr="00C72D1E" w:rsidRDefault="006A3EF2" w:rsidP="00C944C1">
            <w:pPr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oL conversations enables staff to communicate empathy and </w:t>
            </w:r>
            <w:r w:rsidRPr="00C72D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derstanding through being professional and responsiv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this builds </w:t>
            </w:r>
            <w:r w:rsidRPr="00C72D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elings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C72D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fety and trus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ong family members. </w:t>
            </w:r>
          </w:p>
        </w:tc>
        <w:tc>
          <w:tcPr>
            <w:tcW w:w="1418" w:type="dxa"/>
          </w:tcPr>
          <w:p w14:paraId="0EEB3AF1" w14:textId="77777777" w:rsidR="006A3EF2" w:rsidRPr="00C72D1E" w:rsidRDefault="006A3EF2" w:rsidP="00C944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2D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oL </w:t>
            </w:r>
            <w:proofErr w:type="spellStart"/>
            <w:r w:rsidRPr="00C72D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verations</w:t>
            </w:r>
            <w:proofErr w:type="spellEnd"/>
            <w:r w:rsidRPr="00C72D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s an opportunity to create trusting relationship between staff and family member/resident</w:t>
            </w:r>
          </w:p>
        </w:tc>
        <w:tc>
          <w:tcPr>
            <w:tcW w:w="1345" w:type="dxa"/>
          </w:tcPr>
          <w:p w14:paraId="7140E6C5" w14:textId="77777777" w:rsidR="006A3EF2" w:rsidRPr="00C72D1E" w:rsidRDefault="006A3EF2" w:rsidP="00C944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 w:rsidRPr="00C72D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uilding relationships and feelings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idence</w:t>
            </w:r>
          </w:p>
        </w:tc>
      </w:tr>
    </w:tbl>
    <w:p w14:paraId="4052EDA7" w14:textId="77777777" w:rsidR="005352E3" w:rsidRPr="006A3EF2" w:rsidRDefault="005352E3">
      <w:pPr>
        <w:rPr>
          <w:lang w:val="en-US"/>
        </w:rPr>
      </w:pPr>
    </w:p>
    <w:sectPr w:rsidR="005352E3" w:rsidRPr="006A3E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445C8F" w14:textId="77777777" w:rsidR="006A3EF2" w:rsidRDefault="006A3EF2" w:rsidP="006A3EF2">
      <w:pPr>
        <w:spacing w:after="0" w:line="240" w:lineRule="auto"/>
      </w:pPr>
      <w:r>
        <w:separator/>
      </w:r>
    </w:p>
  </w:endnote>
  <w:endnote w:type="continuationSeparator" w:id="0">
    <w:p w14:paraId="7C87229C" w14:textId="77777777" w:rsidR="006A3EF2" w:rsidRDefault="006A3EF2" w:rsidP="006A3E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A312E2" w14:textId="77777777" w:rsidR="006A3EF2" w:rsidRDefault="006A3EF2" w:rsidP="006A3EF2">
      <w:pPr>
        <w:spacing w:after="0" w:line="240" w:lineRule="auto"/>
      </w:pPr>
      <w:r>
        <w:separator/>
      </w:r>
    </w:p>
  </w:footnote>
  <w:footnote w:type="continuationSeparator" w:id="0">
    <w:p w14:paraId="06304EEF" w14:textId="77777777" w:rsidR="006A3EF2" w:rsidRDefault="006A3EF2" w:rsidP="006A3E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EF2"/>
    <w:rsid w:val="001B4DD2"/>
    <w:rsid w:val="005352E3"/>
    <w:rsid w:val="006A3EF2"/>
    <w:rsid w:val="008D033E"/>
    <w:rsid w:val="009D3659"/>
    <w:rsid w:val="00C33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7B6951"/>
  <w15:chartTrackingRefBased/>
  <w15:docId w15:val="{6919F8AB-E852-4A67-B504-C94245F15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EF2"/>
    <w:pPr>
      <w:autoSpaceDE w:val="0"/>
      <w:autoSpaceDN w:val="0"/>
      <w:adjustRightInd w:val="0"/>
    </w:pPr>
    <w:rPr>
      <w:rFonts w:ascii="Calibri" w:hAnsi="Calibri" w:cs="Calibri"/>
      <w:kern w:val="0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6A3EF2"/>
    <w:pPr>
      <w:keepNext/>
      <w:keepLines/>
      <w:autoSpaceDE/>
      <w:autoSpaceDN/>
      <w:adjustRightInd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6A3EF2"/>
    <w:pPr>
      <w:keepNext/>
      <w:keepLines/>
      <w:autoSpaceDE/>
      <w:autoSpaceDN/>
      <w:adjustRightInd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6A3EF2"/>
    <w:pPr>
      <w:keepNext/>
      <w:keepLines/>
      <w:autoSpaceDE/>
      <w:autoSpaceDN/>
      <w:adjustRightInd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6A3EF2"/>
    <w:pPr>
      <w:keepNext/>
      <w:keepLines/>
      <w:autoSpaceDE/>
      <w:autoSpaceDN/>
      <w:adjustRightInd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A3EF2"/>
    <w:pPr>
      <w:keepNext/>
      <w:keepLines/>
      <w:autoSpaceDE/>
      <w:autoSpaceDN/>
      <w:adjustRightInd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A3EF2"/>
    <w:pPr>
      <w:keepNext/>
      <w:keepLines/>
      <w:autoSpaceDE/>
      <w:autoSpaceDN/>
      <w:adjustRightInd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A3EF2"/>
    <w:pPr>
      <w:keepNext/>
      <w:keepLines/>
      <w:autoSpaceDE/>
      <w:autoSpaceDN/>
      <w:adjustRightInd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A3EF2"/>
    <w:pPr>
      <w:keepNext/>
      <w:keepLines/>
      <w:autoSpaceDE/>
      <w:autoSpaceDN/>
      <w:adjustRightInd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A3EF2"/>
    <w:pPr>
      <w:keepNext/>
      <w:keepLines/>
      <w:autoSpaceDE/>
      <w:autoSpaceDN/>
      <w:adjustRightInd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A3EF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rsid w:val="006A3E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rsid w:val="006A3EF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6A3EF2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A3EF2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A3EF2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A3EF2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A3EF2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A3EF2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6A3EF2"/>
    <w:pPr>
      <w:autoSpaceDE/>
      <w:autoSpaceDN/>
      <w:adjustRightInd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6A3E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6A3EF2"/>
    <w:pPr>
      <w:numPr>
        <w:ilvl w:val="1"/>
      </w:numPr>
      <w:autoSpaceDE/>
      <w:autoSpaceDN/>
      <w:adjustRightInd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A3E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6A3EF2"/>
    <w:pPr>
      <w:autoSpaceDE/>
      <w:autoSpaceDN/>
      <w:adjustRightInd/>
      <w:spacing w:before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6A3EF2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6A3EF2"/>
    <w:pPr>
      <w:autoSpaceDE/>
      <w:autoSpaceDN/>
      <w:adjustRightInd/>
      <w:ind w:left="720"/>
      <w:contextualSpacing/>
    </w:pPr>
    <w:rPr>
      <w:rFonts w:asciiTheme="minorHAnsi" w:hAnsiTheme="minorHAnsi" w:cstheme="minorBidi"/>
      <w:kern w:val="2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6A3EF2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A3EF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autoSpaceDE/>
      <w:autoSpaceDN/>
      <w:adjustRightInd/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A3EF2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6A3EF2"/>
    <w:rPr>
      <w:b/>
      <w:bCs/>
      <w:smallCaps/>
      <w:color w:val="2F5496" w:themeColor="accent1" w:themeShade="BF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006A3EF2"/>
    <w:pPr>
      <w:tabs>
        <w:tab w:val="center" w:pos="4536"/>
        <w:tab w:val="right" w:pos="9072"/>
      </w:tabs>
      <w:autoSpaceDE/>
      <w:autoSpaceDN/>
      <w:adjustRightInd/>
      <w:spacing w:after="0" w:line="240" w:lineRule="auto"/>
    </w:pPr>
    <w:rPr>
      <w:rFonts w:asciiTheme="minorHAnsi" w:hAnsiTheme="minorHAnsi" w:cstheme="minorBidi"/>
      <w:kern w:val="2"/>
      <w14:ligatures w14:val="standardContextual"/>
    </w:rPr>
  </w:style>
  <w:style w:type="character" w:customStyle="1" w:styleId="SidhuvudChar">
    <w:name w:val="Sidhuvud Char"/>
    <w:basedOn w:val="Standardstycketeckensnitt"/>
    <w:link w:val="Sidhuvud"/>
    <w:uiPriority w:val="99"/>
    <w:rsid w:val="006A3EF2"/>
  </w:style>
  <w:style w:type="paragraph" w:styleId="Sidfot">
    <w:name w:val="footer"/>
    <w:basedOn w:val="Normal"/>
    <w:link w:val="SidfotChar"/>
    <w:uiPriority w:val="99"/>
    <w:unhideWhenUsed/>
    <w:rsid w:val="006A3EF2"/>
    <w:pPr>
      <w:tabs>
        <w:tab w:val="center" w:pos="4536"/>
        <w:tab w:val="right" w:pos="9072"/>
      </w:tabs>
      <w:autoSpaceDE/>
      <w:autoSpaceDN/>
      <w:adjustRightInd/>
      <w:spacing w:after="0" w:line="240" w:lineRule="auto"/>
    </w:pPr>
    <w:rPr>
      <w:rFonts w:asciiTheme="minorHAnsi" w:hAnsiTheme="minorHAnsi" w:cstheme="minorBidi"/>
      <w:kern w:val="2"/>
      <w14:ligatures w14:val="standardContextual"/>
    </w:rPr>
  </w:style>
  <w:style w:type="character" w:customStyle="1" w:styleId="SidfotChar">
    <w:name w:val="Sidfot Char"/>
    <w:basedOn w:val="Standardstycketeckensnitt"/>
    <w:link w:val="Sidfot"/>
    <w:uiPriority w:val="99"/>
    <w:rsid w:val="006A3EF2"/>
  </w:style>
  <w:style w:type="table" w:styleId="Tabellrutntljust">
    <w:name w:val="Grid Table Light"/>
    <w:basedOn w:val="Normaltabell"/>
    <w:uiPriority w:val="40"/>
    <w:rsid w:val="006A3EF2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d92898a-5846-4870-832b-9d111eb9134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F2CC65D10B015488F6FEB5BAD3E84B9" ma:contentTypeVersion="18" ma:contentTypeDescription="Skapa ett nytt dokument." ma:contentTypeScope="" ma:versionID="aa0431d7b95af99e989b60df99bb00e4">
  <xsd:schema xmlns:xsd="http://www.w3.org/2001/XMLSchema" xmlns:xs="http://www.w3.org/2001/XMLSchema" xmlns:p="http://schemas.microsoft.com/office/2006/metadata/properties" xmlns:ns3="1d92898a-5846-4870-832b-9d111eb91344" xmlns:ns4="bb8f4a80-b3c8-41c4-a9f5-39e679ebb683" targetNamespace="http://schemas.microsoft.com/office/2006/metadata/properties" ma:root="true" ma:fieldsID="1cda058e5c4c6bb7d3d2c16363ad168f" ns3:_="" ns4:_="">
    <xsd:import namespace="1d92898a-5846-4870-832b-9d111eb91344"/>
    <xsd:import namespace="bb8f4a80-b3c8-41c4-a9f5-39e679ebb68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92898a-5846-4870-832b-9d111eb913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8f4a80-b3c8-41c4-a9f5-39e679ebb683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EAD8C47-BB31-4E64-BCA0-FFCF40BEC2E3}">
  <ds:schemaRefs>
    <ds:schemaRef ds:uri="http://schemas.microsoft.com/office/2006/documentManagement/types"/>
    <ds:schemaRef ds:uri="http://purl.org/dc/dcmitype/"/>
    <ds:schemaRef ds:uri="http://schemas.microsoft.com/office/infopath/2007/PartnerControls"/>
    <ds:schemaRef ds:uri="bb8f4a80-b3c8-41c4-a9f5-39e679ebb683"/>
    <ds:schemaRef ds:uri="1d92898a-5846-4870-832b-9d111eb91344"/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2F82365F-03CA-420E-B324-FA6DE741A21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2908C87-42A6-42E8-81B4-805DB58223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92898a-5846-4870-832b-9d111eb91344"/>
    <ds:schemaRef ds:uri="bb8f4a80-b3c8-41c4-a9f5-39e679ebb68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85</Words>
  <Characters>2044</Characters>
  <Application>Microsoft Office Word</Application>
  <DocSecurity>0</DocSecurity>
  <Lines>17</Lines>
  <Paragraphs>4</Paragraphs>
  <ScaleCrop>false</ScaleCrop>
  <Company/>
  <LinksUpToDate>false</LinksUpToDate>
  <CharactersWithSpaces>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a Olsson</dc:creator>
  <cp:keywords/>
  <dc:description/>
  <cp:lastModifiedBy>Åsa Olsson</cp:lastModifiedBy>
  <cp:revision>4</cp:revision>
  <dcterms:created xsi:type="dcterms:W3CDTF">2024-02-29T08:36:00Z</dcterms:created>
  <dcterms:modified xsi:type="dcterms:W3CDTF">2024-02-29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2CC65D10B015488F6FEB5BAD3E84B9</vt:lpwstr>
  </property>
</Properties>
</file>